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0C0D6" w14:textId="77777777" w:rsidR="0070608E" w:rsidRPr="0070608E" w:rsidRDefault="0070608E" w:rsidP="0070608E">
      <w:pPr>
        <w:keepNext/>
        <w:rPr>
          <w:rFonts w:ascii="Times New Roman" w:hAnsi="Times New Roman" w:cs="Times New Roman"/>
          <w:lang w:val="en-US"/>
        </w:rPr>
      </w:pPr>
      <w:r w:rsidRPr="0070608E">
        <w:rPr>
          <w:rFonts w:ascii="Times New Roman" w:hAnsi="Times New Roman" w:cs="Times New Roman"/>
          <w:b/>
          <w:lang w:val="en-US"/>
        </w:rPr>
        <w:t>Supplementary Table 6.</w:t>
      </w:r>
      <w:r w:rsidRPr="0070608E">
        <w:rPr>
          <w:rFonts w:ascii="Times New Roman" w:hAnsi="Times New Roman" w:cs="Times New Roman"/>
          <w:lang w:val="en-US"/>
        </w:rPr>
        <w:t xml:space="preserve"> Cells per L for prokaryotic groups in Figure 6 for station R-2 and F-L, calculated as described in experimental procedures. </w:t>
      </w:r>
    </w:p>
    <w:p w14:paraId="6836BA39" w14:textId="77777777" w:rsidR="0070608E" w:rsidRPr="0070608E" w:rsidRDefault="0070608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3"/>
        <w:gridCol w:w="2320"/>
        <w:gridCol w:w="2309"/>
      </w:tblGrid>
      <w:tr w:rsidR="005E3665" w:rsidRPr="005E3665" w14:paraId="2D6C7B4E" w14:textId="77777777" w:rsidTr="005E3665">
        <w:tc>
          <w:tcPr>
            <w:tcW w:w="2213" w:type="dxa"/>
            <w:tcBorders>
              <w:bottom w:val="nil"/>
            </w:tcBorders>
          </w:tcPr>
          <w:p w14:paraId="41659A8B" w14:textId="6E9DDD91" w:rsidR="005E3665" w:rsidRPr="005E3665" w:rsidRDefault="005E3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karyotic Order</w:t>
            </w:r>
          </w:p>
        </w:tc>
        <w:tc>
          <w:tcPr>
            <w:tcW w:w="2320" w:type="dxa"/>
            <w:tcBorders>
              <w:bottom w:val="nil"/>
            </w:tcBorders>
          </w:tcPr>
          <w:p w14:paraId="35822149" w14:textId="1D6AAE22" w:rsidR="005E3665" w:rsidRPr="005E3665" w:rsidRDefault="005E3665">
            <w:pPr>
              <w:rPr>
                <w:rFonts w:ascii="Times New Roman" w:hAnsi="Times New Roman" w:cs="Times New Roman"/>
              </w:rPr>
            </w:pPr>
            <w:r w:rsidRPr="005E3665">
              <w:rPr>
                <w:rFonts w:ascii="Times New Roman" w:hAnsi="Times New Roman" w:cs="Times New Roman"/>
              </w:rPr>
              <w:t>R-2</w:t>
            </w:r>
          </w:p>
        </w:tc>
        <w:tc>
          <w:tcPr>
            <w:tcW w:w="2309" w:type="dxa"/>
            <w:tcBorders>
              <w:bottom w:val="nil"/>
            </w:tcBorders>
          </w:tcPr>
          <w:p w14:paraId="5C43BB12" w14:textId="2D7531DE" w:rsidR="005E3665" w:rsidRPr="005E3665" w:rsidRDefault="005E3665">
            <w:pPr>
              <w:rPr>
                <w:rFonts w:ascii="Times New Roman" w:hAnsi="Times New Roman" w:cs="Times New Roman"/>
              </w:rPr>
            </w:pPr>
            <w:r w:rsidRPr="005E3665">
              <w:rPr>
                <w:rFonts w:ascii="Times New Roman" w:hAnsi="Times New Roman" w:cs="Times New Roman"/>
              </w:rPr>
              <w:t>F-L</w:t>
            </w:r>
          </w:p>
        </w:tc>
      </w:tr>
      <w:tr w:rsidR="005E3665" w:rsidRPr="005E3665" w14:paraId="732B39F9" w14:textId="77777777" w:rsidTr="005E3665">
        <w:tc>
          <w:tcPr>
            <w:tcW w:w="2213" w:type="dxa"/>
            <w:tcBorders>
              <w:top w:val="nil"/>
            </w:tcBorders>
          </w:tcPr>
          <w:p w14:paraId="1D32A3AE" w14:textId="77777777" w:rsidR="005E3665" w:rsidRPr="005E3665" w:rsidRDefault="005E3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</w:tcBorders>
          </w:tcPr>
          <w:p w14:paraId="3ABE0CD3" w14:textId="4ECCCC1E" w:rsidR="005E3665" w:rsidRPr="005E3665" w:rsidRDefault="005E3665">
            <w:pPr>
              <w:rPr>
                <w:rFonts w:ascii="Times New Roman" w:hAnsi="Times New Roman" w:cs="Times New Roman"/>
              </w:rPr>
            </w:pPr>
            <w:r w:rsidRPr="005E3665">
              <w:rPr>
                <w:rFonts w:ascii="Times New Roman" w:hAnsi="Times New Roman" w:cs="Times New Roman"/>
                <w:sz w:val="20"/>
                <w:szCs w:val="20"/>
              </w:rPr>
              <w:t>cells L</w:t>
            </w:r>
            <w:r w:rsidRPr="005E36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309" w:type="dxa"/>
            <w:tcBorders>
              <w:top w:val="nil"/>
            </w:tcBorders>
          </w:tcPr>
          <w:p w14:paraId="27FEC07D" w14:textId="21BF6920" w:rsidR="005E3665" w:rsidRPr="005E3665" w:rsidRDefault="005E3665">
            <w:pPr>
              <w:rPr>
                <w:rFonts w:ascii="Times New Roman" w:hAnsi="Times New Roman" w:cs="Times New Roman"/>
              </w:rPr>
            </w:pPr>
            <w:r w:rsidRPr="005E3665">
              <w:rPr>
                <w:rFonts w:ascii="Times New Roman" w:hAnsi="Times New Roman" w:cs="Times New Roman"/>
                <w:sz w:val="20"/>
                <w:szCs w:val="20"/>
              </w:rPr>
              <w:t xml:space="preserve">cells </w:t>
            </w:r>
            <w:bookmarkStart w:id="0" w:name="_GoBack"/>
            <w:bookmarkEnd w:id="0"/>
            <w:r w:rsidRPr="005E366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E36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</w:tr>
      <w:tr w:rsidR="005E3665" w:rsidRPr="005E3665" w14:paraId="33561C4B" w14:textId="77777777" w:rsidTr="005E3665">
        <w:tc>
          <w:tcPr>
            <w:tcW w:w="2213" w:type="dxa"/>
          </w:tcPr>
          <w:p w14:paraId="1F9C824C" w14:textId="1A28D9E3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Alteromonadales</w:t>
            </w:r>
            <w:proofErr w:type="spellEnd"/>
          </w:p>
        </w:tc>
        <w:tc>
          <w:tcPr>
            <w:tcW w:w="2320" w:type="dxa"/>
          </w:tcPr>
          <w:p w14:paraId="3AA05820" w14:textId="2A8B01D4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  <w:r w:rsidRPr="005E3665">
              <w:rPr>
                <w:rFonts w:ascii="Times New Roman" w:hAnsi="Times New Roman" w:cs="Times New Roman"/>
              </w:rPr>
              <w:t>1045863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5C32A0A" w14:textId="71E6941E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0B293968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3983087.5</w:t>
            </w:r>
          </w:p>
          <w:p w14:paraId="1B309F25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29FA2491" w14:textId="77777777" w:rsidTr="005E3665">
        <w:tc>
          <w:tcPr>
            <w:tcW w:w="2213" w:type="dxa"/>
          </w:tcPr>
          <w:p w14:paraId="68414313" w14:textId="66D44872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Oceanospiril</w:t>
            </w:r>
            <w:r>
              <w:rPr>
                <w:rFonts w:ascii="Times New Roman" w:hAnsi="Times New Roman" w:cs="Times New Roman"/>
              </w:rPr>
              <w:t>l</w:t>
            </w:r>
            <w:r w:rsidRPr="005E3665">
              <w:rPr>
                <w:rFonts w:ascii="Times New Roman" w:hAnsi="Times New Roman" w:cs="Times New Roman"/>
              </w:rPr>
              <w:t>ales</w:t>
            </w:r>
            <w:proofErr w:type="spellEnd"/>
          </w:p>
        </w:tc>
        <w:tc>
          <w:tcPr>
            <w:tcW w:w="2320" w:type="dxa"/>
          </w:tcPr>
          <w:p w14:paraId="3882A645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1147372.2</w:t>
            </w:r>
          </w:p>
          <w:p w14:paraId="09883886" w14:textId="523F5C19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439A039C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27410029.5</w:t>
            </w:r>
          </w:p>
          <w:p w14:paraId="49ED26E6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10675EB7" w14:textId="77777777" w:rsidTr="005E3665">
        <w:tc>
          <w:tcPr>
            <w:tcW w:w="2213" w:type="dxa"/>
          </w:tcPr>
          <w:p w14:paraId="4732999E" w14:textId="110EE293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2320" w:type="dxa"/>
          </w:tcPr>
          <w:p w14:paraId="7A868F30" w14:textId="526D8DC6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4336506.3</w:t>
            </w:r>
          </w:p>
          <w:p w14:paraId="7C598E70" w14:textId="2AB70ED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0AB3C26D" w14:textId="2ED592CD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03284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12BA4EA2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7D6B942B" w14:textId="77777777" w:rsidTr="005E3665">
        <w:tc>
          <w:tcPr>
            <w:tcW w:w="2213" w:type="dxa"/>
          </w:tcPr>
          <w:p w14:paraId="6C45479D" w14:textId="5FEF7867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Pelagibacterales</w:t>
            </w:r>
            <w:proofErr w:type="spellEnd"/>
          </w:p>
        </w:tc>
        <w:tc>
          <w:tcPr>
            <w:tcW w:w="2320" w:type="dxa"/>
          </w:tcPr>
          <w:p w14:paraId="747681C1" w14:textId="1B1656FC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0277520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  <w:p w14:paraId="68A95F5B" w14:textId="7B3C2A19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21CB7838" w14:textId="65EF1A88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6573136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  <w:p w14:paraId="44BC0DD6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32651DFA" w14:textId="77777777" w:rsidTr="005E3665">
        <w:tc>
          <w:tcPr>
            <w:tcW w:w="2213" w:type="dxa"/>
          </w:tcPr>
          <w:p w14:paraId="1C6D4F1E" w14:textId="611F0935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2320" w:type="dxa"/>
          </w:tcPr>
          <w:p w14:paraId="005968C0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21478460.8</w:t>
            </w:r>
          </w:p>
          <w:p w14:paraId="23203620" w14:textId="38D9462D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73D11C09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58156932.1</w:t>
            </w:r>
          </w:p>
          <w:p w14:paraId="25C930E2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5E74D1FA" w14:textId="77777777" w:rsidTr="005E3665">
        <w:tc>
          <w:tcPr>
            <w:tcW w:w="2213" w:type="dxa"/>
          </w:tcPr>
          <w:p w14:paraId="40B4972A" w14:textId="31D1E66D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2320" w:type="dxa"/>
          </w:tcPr>
          <w:p w14:paraId="0969AF1A" w14:textId="6D5FE258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096881.0</w:t>
            </w:r>
          </w:p>
          <w:p w14:paraId="6B180ABC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548E1C02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28125073.7</w:t>
            </w:r>
          </w:p>
          <w:p w14:paraId="1460BE65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321DC83D" w14:textId="77777777" w:rsidTr="005E3665">
        <w:tc>
          <w:tcPr>
            <w:tcW w:w="2213" w:type="dxa"/>
          </w:tcPr>
          <w:p w14:paraId="23EF3EC7" w14:textId="39185F67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  <w:tc>
          <w:tcPr>
            <w:tcW w:w="2320" w:type="dxa"/>
          </w:tcPr>
          <w:p w14:paraId="39BAF4AA" w14:textId="05FBE0F3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5433387.3</w:t>
            </w:r>
          </w:p>
          <w:p w14:paraId="2C482D90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30AEDBDC" w14:textId="0D0AAB72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1925349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  <w:p w14:paraId="6808BBE9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6EF72400" w14:textId="77777777" w:rsidTr="005E3665">
        <w:tc>
          <w:tcPr>
            <w:tcW w:w="2213" w:type="dxa"/>
          </w:tcPr>
          <w:p w14:paraId="0F5D2650" w14:textId="629A64F1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2320" w:type="dxa"/>
          </w:tcPr>
          <w:p w14:paraId="2EF1E400" w14:textId="63F10C1F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6297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39379E6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07593D2C" w14:textId="7040EE1E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10346.3</w:t>
            </w:r>
          </w:p>
          <w:p w14:paraId="4BB80DD3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3665" w:rsidRPr="005E3665" w14:paraId="65D7F7D5" w14:textId="77777777" w:rsidTr="005E3665">
        <w:tc>
          <w:tcPr>
            <w:tcW w:w="2213" w:type="dxa"/>
          </w:tcPr>
          <w:p w14:paraId="3F1ADA49" w14:textId="5936E5B6" w:rsidR="005E3665" w:rsidRPr="005E3665" w:rsidRDefault="005E3665">
            <w:pPr>
              <w:rPr>
                <w:rFonts w:ascii="Times New Roman" w:hAnsi="Times New Roman" w:cs="Times New Roman"/>
              </w:rPr>
            </w:pPr>
            <w:proofErr w:type="spellStart"/>
            <w:r w:rsidRPr="005E3665">
              <w:rPr>
                <w:rFonts w:ascii="Times New Roman" w:hAnsi="Times New Roman" w:cs="Times New Roman"/>
              </w:rPr>
              <w:t>Synechococ</w:t>
            </w:r>
            <w:r>
              <w:rPr>
                <w:rFonts w:ascii="Times New Roman" w:hAnsi="Times New Roman" w:cs="Times New Roman"/>
              </w:rPr>
              <w:t>cale</w:t>
            </w:r>
            <w:r w:rsidRPr="005E366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320" w:type="dxa"/>
          </w:tcPr>
          <w:p w14:paraId="1776DDFC" w14:textId="1B6C6EAD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440264.9</w:t>
            </w:r>
          </w:p>
          <w:p w14:paraId="04350834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</w:tcPr>
          <w:p w14:paraId="099954BA" w14:textId="5A5418D8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E3665">
              <w:rPr>
                <w:rFonts w:ascii="Times New Roman" w:hAnsi="Times New Roman" w:cs="Times New Roman"/>
                <w:color w:val="000000"/>
              </w:rPr>
              <w:t>1715609.3</w:t>
            </w:r>
          </w:p>
          <w:p w14:paraId="018852AA" w14:textId="77777777" w:rsidR="005E3665" w:rsidRPr="005E3665" w:rsidRDefault="005E3665" w:rsidP="005E366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E7241B2" w14:textId="77777777" w:rsidR="00851FD9" w:rsidRPr="005E3665" w:rsidRDefault="000E1FA1">
      <w:pPr>
        <w:rPr>
          <w:rFonts w:ascii="Times New Roman" w:hAnsi="Times New Roman" w:cs="Times New Roman"/>
        </w:rPr>
      </w:pPr>
    </w:p>
    <w:sectPr w:rsidR="00851FD9" w:rsidRPr="005E3665" w:rsidSect="003A65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65"/>
    <w:rsid w:val="00097768"/>
    <w:rsid w:val="000E1FA1"/>
    <w:rsid w:val="001E7783"/>
    <w:rsid w:val="00341BB4"/>
    <w:rsid w:val="003A6583"/>
    <w:rsid w:val="004673CE"/>
    <w:rsid w:val="005E3665"/>
    <w:rsid w:val="0070608E"/>
    <w:rsid w:val="00A124B4"/>
    <w:rsid w:val="00A51F4C"/>
    <w:rsid w:val="00F23FF8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B6030"/>
  <w15:chartTrackingRefBased/>
  <w15:docId w15:val="{891183DC-708D-394C-A79C-1D6886E9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3</cp:revision>
  <dcterms:created xsi:type="dcterms:W3CDTF">2019-03-11T10:36:00Z</dcterms:created>
  <dcterms:modified xsi:type="dcterms:W3CDTF">2019-03-14T15:38:00Z</dcterms:modified>
</cp:coreProperties>
</file>